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0D680" w14:textId="7AF303C9" w:rsidR="00F575D6" w:rsidRDefault="00536F76">
      <w:r w:rsidRPr="005012C9">
        <w:rPr>
          <w:rFonts w:ascii="Arial" w:hAnsi="Arial" w:cs="Arial"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726F6C" wp14:editId="469CA13F">
                <wp:simplePos x="0" y="0"/>
                <wp:positionH relativeFrom="margin">
                  <wp:align>center</wp:align>
                </wp:positionH>
                <wp:positionV relativeFrom="paragraph">
                  <wp:posOffset>185979</wp:posOffset>
                </wp:positionV>
                <wp:extent cx="4601424" cy="3172251"/>
                <wp:effectExtent l="0" t="0" r="27940" b="28575"/>
                <wp:wrapNone/>
                <wp:docPr id="1631358770" name="Group 16313587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01424" cy="3172251"/>
                          <a:chOff x="2703" y="4165"/>
                          <a:chExt cx="6586" cy="5251"/>
                        </a:xfrm>
                      </wpg:grpSpPr>
                      <wps:wsp>
                        <wps:cNvPr id="366262807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3127" y="4749"/>
                            <a:ext cx="2676" cy="1576"/>
                          </a:xfrm>
                          <a:prstGeom prst="rect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9EADC0D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5208CBF8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Scopus: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n= </w:t>
                              </w:r>
                              <w:r w:rsidRPr="001C67C6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09</w:t>
                              </w: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685D37E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4751029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3127" y="6538"/>
                            <a:ext cx="2676" cy="650"/>
                          </a:xfrm>
                          <a:prstGeom prst="rect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70F5FEA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Records screened</w:t>
                              </w:r>
                            </w:p>
                            <w:p w14:paraId="33DF775D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009</w:t>
                              </w: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6221212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610" y="6512"/>
                            <a:ext cx="2583" cy="639"/>
                          </a:xfrm>
                          <a:prstGeom prst="rect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EF2FF15" w14:textId="77777777" w:rsidR="00536F76" w:rsidRPr="008253F5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253F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Duplicate records removed</w:t>
                              </w:r>
                            </w:p>
                            <w:p w14:paraId="6B30895D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253F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(n = 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08829946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127" y="7458"/>
                            <a:ext cx="2676" cy="663"/>
                          </a:xfrm>
                          <a:prstGeom prst="rect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012B297" w14:textId="77777777" w:rsidR="00536F76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8253F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Titl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8253F5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 xml:space="preserve"> and abstract screen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ed</w:t>
                              </w:r>
                            </w:p>
                            <w:p w14:paraId="285A23CC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2009</w:t>
                              </w: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51C13E4" w14:textId="77777777" w:rsidR="00536F76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</w:p>
                            <w:p w14:paraId="4133CFF2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11500152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136" y="8293"/>
                            <a:ext cx="2684" cy="1103"/>
                          </a:xfrm>
                          <a:prstGeom prst="rect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BBD40A4" w14:textId="77777777" w:rsidR="00536F76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Studies included</w:t>
                              </w:r>
                            </w:p>
                            <w:p w14:paraId="2665C998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78</w:t>
                              </w: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00648139" name="Straight Arrow Connector 15"/>
                        <wps:cNvCnPr>
                          <a:cxnSpLocks noChangeShapeType="1"/>
                        </wps:cNvCnPr>
                        <wps:spPr bwMode="auto">
                          <a:xfrm>
                            <a:off x="5811" y="6851"/>
                            <a:ext cx="799" cy="0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9353739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5803" y="7773"/>
                            <a:ext cx="799" cy="0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3655405" name="Flowchart: Alternate Process 29"/>
                        <wps:cNvSpPr>
                          <a:spLocks noChangeArrowheads="1"/>
                        </wps:cNvSpPr>
                        <wps:spPr bwMode="auto">
                          <a:xfrm>
                            <a:off x="3127" y="4165"/>
                            <a:ext cx="6162" cy="457"/>
                          </a:xfrm>
                          <a:prstGeom prst="flowChartAlternateProcess">
                            <a:avLst/>
                          </a:prstGeom>
                          <a:solidFill>
                            <a:srgbClr val="FFC000"/>
                          </a:solidFill>
                          <a:ln w="12700" algn="ctr">
                            <a:solidFill>
                              <a:srgbClr val="BC8C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F382FE" w14:textId="77777777" w:rsidR="00536F76" w:rsidRPr="00186D20" w:rsidRDefault="00536F76" w:rsidP="00536F7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186D20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42847701" name="Flowchart: Alternate Process 3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70" y="5384"/>
                            <a:ext cx="1603" cy="331"/>
                          </a:xfrm>
                          <a:prstGeom prst="flowChartAlternateProcess">
                            <a:avLst/>
                          </a:prstGeom>
                          <a:solidFill>
                            <a:srgbClr val="9DC3E6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F51BA4" w14:textId="77777777" w:rsidR="00536F76" w:rsidRPr="00186D20" w:rsidRDefault="00536F76" w:rsidP="00536F76">
                              <w:pPr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186D20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Identificatio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29681349" name="Flowchart: Alternate Process 3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28" y="7155"/>
                            <a:ext cx="1525" cy="375"/>
                          </a:xfrm>
                          <a:prstGeom prst="flowChartAlternateProcess">
                            <a:avLst/>
                          </a:prstGeom>
                          <a:solidFill>
                            <a:srgbClr val="9DC3E6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326CD2" w14:textId="77777777" w:rsidR="00536F76" w:rsidRPr="00186D20" w:rsidRDefault="00536F76" w:rsidP="00536F7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186D20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0C859314" w14:textId="77777777" w:rsidR="00536F76" w:rsidRPr="00186D20" w:rsidRDefault="00536F76" w:rsidP="00536F76">
                              <w:pPr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3151950" name="Flowchart: Alternate Process 3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03" y="8627"/>
                            <a:ext cx="1189" cy="390"/>
                          </a:xfrm>
                          <a:prstGeom prst="flowChartAlternateProcess">
                            <a:avLst/>
                          </a:prstGeom>
                          <a:solidFill>
                            <a:srgbClr val="9DC3E6"/>
                          </a:solidFill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68111F" w14:textId="77777777" w:rsidR="00536F76" w:rsidRPr="00186D20" w:rsidRDefault="00536F76" w:rsidP="00536F7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186D20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36600260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6610" y="7210"/>
                            <a:ext cx="2564" cy="898"/>
                          </a:xfrm>
                          <a:prstGeom prst="rect">
                            <a:avLst/>
                          </a:prstGeom>
                          <a:noFill/>
                          <a:ln w="127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265CE91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Records excluded after title and abstract screening</w:t>
                              </w:r>
                            </w:p>
                            <w:p w14:paraId="76B277B3" w14:textId="77777777" w:rsidR="00536F76" w:rsidRPr="003D5C77" w:rsidRDefault="00536F76" w:rsidP="00536F76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1229</w:t>
                              </w:r>
                              <w:r w:rsidRPr="003D5C77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9281088" name="Straight Arrow Connector 27"/>
                        <wps:cNvCnPr>
                          <a:cxnSpLocks noChangeShapeType="1"/>
                          <a:endCxn id="1708829946" idx="0"/>
                        </wps:cNvCnPr>
                        <wps:spPr bwMode="auto">
                          <a:xfrm>
                            <a:off x="4456" y="7207"/>
                            <a:ext cx="9" cy="251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7171264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4458" y="6316"/>
                            <a:ext cx="0" cy="21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2845423" name="Straight Arrow Connector 27"/>
                        <wps:cNvCnPr>
                          <a:cxnSpLocks noChangeShapeType="1"/>
                        </wps:cNvCnPr>
                        <wps:spPr bwMode="auto">
                          <a:xfrm>
                            <a:off x="4458" y="8080"/>
                            <a:ext cx="0" cy="215"/>
                          </a:xfrm>
                          <a:prstGeom prst="straightConnector1">
                            <a:avLst/>
                          </a:prstGeom>
                          <a:noFill/>
                          <a:ln w="635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726F6C" id="Group 1631358770" o:spid="_x0000_s1026" style="position:absolute;margin-left:0;margin-top:14.65pt;width:362.3pt;height:249.8pt;z-index:251659264;mso-position-horizontal:center;mso-position-horizontal-relative:margin" coordorigin="2703,4165" coordsize="6586,52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">
                <v:rect id="Rectangle 1" o:spid="_x0000_s1027" style="position:absolute;left:3127;top:4749;width:2676;height:15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" filled="f" strokeweight="1pt">
                  <v:textbox>
                    <w:txbxContent>
                      <w:p w14:paraId="49EADC0D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Records identified from:</w:t>
                        </w:r>
                      </w:p>
                      <w:p w14:paraId="5208CBF8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Scopus: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</w:t>
                        </w: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n= </w:t>
                        </w:r>
                        <w:r w:rsidRPr="001C67C6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09</w:t>
                        </w: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  <w:p w14:paraId="3685D37E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3" o:spid="_x0000_s1028" style="position:absolute;left:3127;top:6538;width:2676;height:6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" filled="f" strokeweight="1pt">
                  <v:textbox>
                    <w:txbxContent>
                      <w:p w14:paraId="470F5FEA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Records screened</w:t>
                        </w:r>
                      </w:p>
                      <w:p w14:paraId="33DF775D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009</w:t>
                        </w: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29" style="position:absolute;left:6610;top:6512;width:2583;height: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" filled="f" strokeweight="1pt">
                  <v:textbox>
                    <w:txbxContent>
                      <w:p w14:paraId="1EF2FF15" w14:textId="77777777" w:rsidR="00536F76" w:rsidRPr="008253F5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8253F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uplicate records removed</w:t>
                        </w:r>
                      </w:p>
                      <w:p w14:paraId="6B30895D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8253F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n = 0)</w:t>
                        </w:r>
                      </w:p>
                    </w:txbxContent>
                  </v:textbox>
                </v:rect>
                <v:rect id="Rectangle 5" o:spid="_x0000_s1030" style="position:absolute;left:3127;top:7458;width:2676;height:6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" filled="f" strokeweight="1pt">
                  <v:textbox>
                    <w:txbxContent>
                      <w:p w14:paraId="4012B297" w14:textId="77777777" w:rsidR="00536F76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8253F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tle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s</w:t>
                        </w:r>
                        <w:r w:rsidRPr="008253F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and abstract screen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ed</w:t>
                        </w:r>
                      </w:p>
                      <w:p w14:paraId="285A23CC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009</w:t>
                        </w: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  <w:p w14:paraId="251C13E4" w14:textId="77777777" w:rsidR="00536F76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  <w:p w14:paraId="4133CFF2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13" o:spid="_x0000_s1031" style="position:absolute;left:3136;top:8293;width:2684;height:11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" filled="f" strokeweight="1pt">
                  <v:textbox>
                    <w:txbxContent>
                      <w:p w14:paraId="7BBD40A4" w14:textId="77777777" w:rsidR="00536F76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Studies included</w:t>
                        </w:r>
                      </w:p>
                      <w:p w14:paraId="2665C998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78</w:t>
                        </w: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" o:spid="_x0000_s1032" type="#_x0000_t32" style="position:absolute;left:5811;top:6851;width:7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" strokeweight=".5pt">
                  <v:stroke endarrow="block" joinstyle="miter"/>
                </v:shape>
                <v:shape id="Straight Arrow Connector 16" o:spid="_x0000_s1033" type="#_x0000_t32" style="position:absolute;left:5803;top:7773;width:7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34" type="#_x0000_t176" style="position:absolute;left:3127;top:4165;width:6162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" fillcolor="#ffc000" strokecolor="#bc8c00" strokeweight="1pt">
                  <v:textbox>
                    <w:txbxContent>
                      <w:p w14:paraId="29F382FE" w14:textId="77777777" w:rsidR="00536F76" w:rsidRPr="00186D20" w:rsidRDefault="00536F76" w:rsidP="00536F76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</w:pPr>
                        <w:r w:rsidRPr="00186D20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Identification of studies via databases and registers</w:t>
                        </w:r>
                      </w:p>
                    </w:txbxContent>
                  </v:textbox>
                </v:shape>
                <v:shape id="Flowchart: Alternate Process 31" o:spid="_x0000_s1035" type="#_x0000_t176" style="position:absolute;left:2070;top:5384;width:1603;height:33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" fillcolor="#9dc3e6" strokeweight="1pt">
                  <v:textbox style="layout-flow:vertical;mso-layout-flow-alt:bottom-to-top">
                    <w:txbxContent>
                      <w:p w14:paraId="7DF51BA4" w14:textId="77777777" w:rsidR="00536F76" w:rsidRPr="00186D20" w:rsidRDefault="00536F76" w:rsidP="00536F76">
                        <w:pPr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</w:pPr>
                        <w:r w:rsidRPr="00186D20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Identificatio</w:t>
                        </w:r>
                        <w:r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n</w:t>
                        </w:r>
                      </w:p>
                    </w:txbxContent>
                  </v:textbox>
                </v:shape>
                <v:shape id="Flowchart: Alternate Process 32" o:spid="_x0000_s1036" type="#_x0000_t176" style="position:absolute;left:2128;top:7155;width:1525;height:37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" fillcolor="#9dc3e6" strokeweight="1pt">
                  <v:textbox style="layout-flow:vertical;mso-layout-flow-alt:bottom-to-top">
                    <w:txbxContent>
                      <w:p w14:paraId="3F326CD2" w14:textId="77777777" w:rsidR="00536F76" w:rsidRPr="00186D20" w:rsidRDefault="00536F76" w:rsidP="00536F76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</w:pPr>
                        <w:r w:rsidRPr="00186D20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0C859314" w14:textId="77777777" w:rsidR="00536F76" w:rsidRPr="00186D20" w:rsidRDefault="00536F76" w:rsidP="00536F76">
                        <w:pPr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37" type="#_x0000_t176" style="position:absolute;left:2303;top:8627;width:1189;height:39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" fillcolor="#9dc3e6" strokeweight="1pt">
                  <v:textbox style="layout-flow:vertical;mso-layout-flow-alt:bottom-to-top">
                    <w:txbxContent>
                      <w:p w14:paraId="7B68111F" w14:textId="77777777" w:rsidR="00536F76" w:rsidRPr="00186D20" w:rsidRDefault="00536F76" w:rsidP="00536F76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</w:pPr>
                        <w:r w:rsidRPr="00186D20">
                          <w:rPr>
                            <w:rFonts w:ascii="Arial" w:hAnsi="Arial" w:cs="Arial"/>
                            <w:b/>
                            <w:color w:val="000000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rect id="Rectangle 4" o:spid="_x0000_s1038" style="position:absolute;left:6610;top:7210;width:2564;height:8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" filled="f" strokeweight="1pt">
                  <v:textbox>
                    <w:txbxContent>
                      <w:p w14:paraId="6265CE91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Records excluded after title and abstract screening</w:t>
                        </w:r>
                      </w:p>
                      <w:p w14:paraId="76B277B3" w14:textId="77777777" w:rsidR="00536F76" w:rsidRPr="003D5C77" w:rsidRDefault="00536F76" w:rsidP="00536F76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229</w:t>
                        </w:r>
                        <w:r w:rsidRPr="003D5C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Straight Arrow Connector 27" o:spid="_x0000_s1039" type="#_x0000_t32" style="position:absolute;left:4456;top:7207;width:9;height:2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" strokeweight=".5pt">
                  <v:stroke endarrow="block" joinstyle="miter"/>
                </v:shape>
                <v:shape id="Straight Arrow Connector 27" o:spid="_x0000_s1040" type="#_x0000_t32" style="position:absolute;left:4458;top:6316;width: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" strokeweight=".5pt">
                  <v:stroke endarrow="block" joinstyle="miter"/>
                </v:shape>
                <v:shape id="Straight Arrow Connector 27" o:spid="_x0000_s1041" type="#_x0000_t32" style="position:absolute;left:4458;top:8080;width:0;height:2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730C8823" w14:textId="77777777" w:rsidR="00536F76" w:rsidRDefault="00536F76"/>
    <w:p w14:paraId="60052707" w14:textId="77777777" w:rsidR="00536F76" w:rsidRDefault="00536F76"/>
    <w:p w14:paraId="4B677FA9" w14:textId="77777777" w:rsidR="00536F76" w:rsidRDefault="00536F76"/>
    <w:p w14:paraId="7FCA896C" w14:textId="77777777" w:rsidR="00536F76" w:rsidRDefault="00536F76"/>
    <w:p w14:paraId="5F5A8D28" w14:textId="77777777" w:rsidR="00536F76" w:rsidRDefault="00536F76"/>
    <w:p w14:paraId="2C3D2CC2" w14:textId="77777777" w:rsidR="00536F76" w:rsidRDefault="00536F76"/>
    <w:p w14:paraId="688F433F" w14:textId="77777777" w:rsidR="00536F76" w:rsidRDefault="00536F76"/>
    <w:p w14:paraId="1F15A15E" w14:textId="77777777" w:rsidR="00536F76" w:rsidRDefault="00536F76"/>
    <w:p w14:paraId="70A76A97" w14:textId="77777777" w:rsidR="00536F76" w:rsidRDefault="00536F76"/>
    <w:p w14:paraId="6255F6E2" w14:textId="77777777" w:rsidR="00536F76" w:rsidRDefault="00536F76"/>
    <w:p w14:paraId="6C5979F2" w14:textId="77777777" w:rsidR="00536F76" w:rsidRDefault="00536F76">
      <w:pPr>
        <w:rPr>
          <w:rFonts w:ascii="Arial" w:hAnsi="Arial" w:cs="Arial"/>
          <w:sz w:val="20"/>
          <w:szCs w:val="20"/>
        </w:rPr>
      </w:pPr>
    </w:p>
    <w:p w14:paraId="23410FC4" w14:textId="3041EE23" w:rsidR="00536F76" w:rsidRDefault="00536F76">
      <w:r w:rsidRPr="00431120">
        <w:rPr>
          <w:rFonts w:ascii="Arial" w:hAnsi="Arial" w:cs="Arial"/>
          <w:sz w:val="20"/>
          <w:szCs w:val="20"/>
        </w:rPr>
        <w:t>PRISMA flowchart</w:t>
      </w:r>
    </w:p>
    <w:sectPr w:rsidR="00536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76"/>
    <w:rsid w:val="001328D5"/>
    <w:rsid w:val="00536F76"/>
    <w:rsid w:val="00537D00"/>
    <w:rsid w:val="00766E40"/>
    <w:rsid w:val="0094281A"/>
    <w:rsid w:val="00A36DA7"/>
    <w:rsid w:val="00BF0579"/>
    <w:rsid w:val="00C41BD2"/>
    <w:rsid w:val="00D33BBE"/>
    <w:rsid w:val="00DE7357"/>
    <w:rsid w:val="00DF0523"/>
    <w:rsid w:val="00F5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16FA6"/>
  <w15:chartTrackingRefBased/>
  <w15:docId w15:val="{918E339A-BBCF-4D8C-BD8D-DBD705446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36F76"/>
    <w:pPr>
      <w:spacing w:line="259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F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F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F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F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F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F7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F7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F7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F7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F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F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F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F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F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F7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F7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F7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F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F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F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F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10-05T11:14:00Z</dcterms:created>
  <dcterms:modified xsi:type="dcterms:W3CDTF">2025-10-05T12:22:00Z</dcterms:modified>
</cp:coreProperties>
</file>